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9BD8F" w14:textId="77777777" w:rsidR="00D512B3" w:rsidRPr="00D512B3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D512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List of </w:t>
      </w:r>
      <w:proofErr w:type="spellStart"/>
      <w:r w:rsidRPr="00D512B3">
        <w:rPr>
          <w:rFonts w:ascii="Times New Roman" w:hAnsi="Times New Roman" w:cs="Times New Roman"/>
          <w:b/>
          <w:bCs/>
          <w:sz w:val="24"/>
          <w:szCs w:val="24"/>
          <w:u w:val="single"/>
        </w:rPr>
        <w:t>contributors</w:t>
      </w:r>
      <w:proofErr w:type="spellEnd"/>
      <w:r w:rsidRPr="00D512B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 : </w:t>
      </w:r>
    </w:p>
    <w:p w14:paraId="10322795" w14:textId="09A93DEF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1B1F40">
        <w:rPr>
          <w:rFonts w:ascii="Times New Roman" w:hAnsi="Times New Roman" w:cs="Times New Roman"/>
          <w:sz w:val="24"/>
          <w:szCs w:val="24"/>
        </w:rPr>
        <w:t>Djillali</w:t>
      </w:r>
      <w:proofErr w:type="spellEnd"/>
      <w:r w:rsidRPr="001B1F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1F40">
        <w:rPr>
          <w:rFonts w:ascii="Times New Roman" w:hAnsi="Times New Roman" w:cs="Times New Roman"/>
          <w:sz w:val="24"/>
          <w:szCs w:val="24"/>
        </w:rPr>
        <w:t>Annane</w:t>
      </w:r>
      <w:proofErr w:type="spellEnd"/>
      <w:r w:rsidRPr="001B1F40">
        <w:rPr>
          <w:rFonts w:ascii="Times New Roman" w:hAnsi="Times New Roman" w:cs="Times New Roman"/>
          <w:sz w:val="24"/>
          <w:szCs w:val="24"/>
        </w:rPr>
        <w:t>, Service de Médecine Intensive Réanimation, Hôpital Raymond</w:t>
      </w:r>
      <w:r w:rsidRPr="003E7D49">
        <w:rPr>
          <w:rFonts w:ascii="Times New Roman" w:hAnsi="Times New Roman" w:cs="Times New Roman"/>
          <w:sz w:val="24"/>
          <w:szCs w:val="24"/>
        </w:rPr>
        <w:t xml:space="preserve"> Poincaré (APHP), Faculté Simone Veil des Sciences de la Santé, Université de Versailles Saint-Quentin en Yvelines, Université Paris Saclay, Garches, France</w:t>
      </w:r>
    </w:p>
    <w:p w14:paraId="6F252CFC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Kevin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Arandel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Polyvalente, Centre Hospitalier de Cahors, Cahors, France</w:t>
      </w:r>
    </w:p>
    <w:p w14:paraId="003B9FAF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Pierr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Asfar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MD, Service de Médecine Intensive Réanimation, Centre Hospitalier Universitaire Angers, Angers, France</w:t>
      </w:r>
    </w:p>
    <w:p w14:paraId="0A69B1DA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aurent </w:t>
      </w:r>
      <w:proofErr w:type="spellStart"/>
      <w:r w:rsidRPr="003E7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gaud</w:t>
      </w:r>
      <w:proofErr w:type="spellEnd"/>
      <w:r w:rsidRPr="003E7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3E7D49">
        <w:rPr>
          <w:rFonts w:ascii="Times New Roman" w:hAnsi="Times New Roman" w:cs="Times New Roman"/>
          <w:sz w:val="24"/>
          <w:szCs w:val="24"/>
        </w:rPr>
        <w:t xml:space="preserve"> Service de Réanimation médicale, Hôpital Edouard Herriot, Hospices Civils de Lyon, Lyon, France</w:t>
      </w:r>
    </w:p>
    <w:p w14:paraId="13D8B14C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ntoine </w:t>
      </w:r>
      <w:proofErr w:type="spellStart"/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usseur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polyvalente, Centre Hospitalier de Cholet, Cholet, France</w:t>
      </w:r>
    </w:p>
    <w:p w14:paraId="7B165BD5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Omar Ben Hadj Salem, MD; Réanimation Médico-chirurgicale, Centre Hospitalier Intercommunal de Poissy - Saint-Germain-en-Laye, Poissy, France</w:t>
      </w:r>
    </w:p>
    <w:p w14:paraId="23CDE3EB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eastAsia="Times New Roman" w:hAnsi="Times New Roman" w:cs="Times New Roman"/>
          <w:sz w:val="24"/>
          <w:szCs w:val="24"/>
        </w:rPr>
        <w:t>Adel Ben</w:t>
      </w:r>
      <w:r w:rsidRPr="003E7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alah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Polyvalente, Centre Hospitalier de Chartres, Chartres, France</w:t>
      </w:r>
    </w:p>
    <w:p w14:paraId="2CAD6F09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Pierre-Marie Bertrand, Service de Médecine Intensive Réanimation, CH de Cannes, Cannes, France</w:t>
      </w:r>
    </w:p>
    <w:p w14:paraId="14897CBF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lad </w:t>
      </w:r>
      <w:proofErr w:type="spellStart"/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>Botoc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et Surveillance Continue, Centre Hospitalier de Saint Malo, Saint-Malo, France</w:t>
      </w:r>
    </w:p>
    <w:p w14:paraId="79836202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Bouju P, Service de Réanimation Polyvalente, CH Bretagne Sud, Lorient, France</w:t>
      </w:r>
    </w:p>
    <w:p w14:paraId="4053D087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arim Chaoui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Polyvalente, Centre Hospitalier de Cahors, Cahors, France</w:t>
      </w:r>
    </w:p>
    <w:p w14:paraId="6A7390CD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Julien </w:t>
      </w:r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>Charpentier</w:t>
      </w:r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Hôpital Cochin, Groupe Hospitalier Centre-Université de Paris, Assistance Publique-Hôpitaux de Paris, Paris, France</w:t>
      </w:r>
    </w:p>
    <w:p w14:paraId="6E86E66E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lastRenderedPageBreak/>
        <w:t>Yves Cohen, Service de Réanimation Médico-Chirurgicale, CHU Avicenne, Hôpitaux Universitaires Paris Seine Saint Denis, Assistance Publique-Hôpitaux de Paris, Bobigny, France</w:t>
      </w:r>
    </w:p>
    <w:p w14:paraId="4843019F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ristophe </w:t>
      </w:r>
      <w:proofErr w:type="spellStart"/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>Cracco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Polyvalente et Surveillance Continue, Centre Hospitalier d’Angoulême, Angoulême, France</w:t>
      </w:r>
    </w:p>
    <w:p w14:paraId="4DA20DBF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icolas De Prost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Médicale, Hôpitaux Universitaires Henri Mondor-Albert Chenevier, Assistance Publique-Hôpitaux de Paris, Créteil, France</w:t>
      </w:r>
    </w:p>
    <w:p w14:paraId="5CF6422F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Roland D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Varax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CH de Macon, Service de Médecine Intensive Réanimation, Macon, France</w:t>
      </w:r>
    </w:p>
    <w:p w14:paraId="6E55F131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Jean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Dellamonica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Archet 1, CHU de Nice, Nice, France; Université Côte d’Azur UCA, Nice, France</w:t>
      </w:r>
    </w:p>
    <w:p w14:paraId="7212E91F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Jérôm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Devaquet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Polyvalente, Hôpital Foch, Suresnes, France</w:t>
      </w:r>
    </w:p>
    <w:p w14:paraId="5A864212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Jean-Luc Diehl, Service de Médecine Intensive Réanimation, Hôpital Européen Georges-Pompidou, Assistance Publique-Hôpitaux de Paris, Paris, France</w:t>
      </w:r>
    </w:p>
    <w:p w14:paraId="6BA19776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Michel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Djibre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, Service de Réanimation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Medico-Chirurgicale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CHU Tenon, Assistance Publique-Hôpitaux de Paris, Paris, France</w:t>
      </w:r>
    </w:p>
    <w:p w14:paraId="313C6B6D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Olivier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Ellrodt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CH Melun, Melun, France</w:t>
      </w:r>
    </w:p>
    <w:p w14:paraId="75F1FB41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>Marie-Line Eustache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Polyvalente, Centre Hospitalier Bretagne-Atlantique, Vannes, France</w:t>
      </w:r>
    </w:p>
    <w:p w14:paraId="5F40D177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Henri Faure, Service de Réanimation, CH d’Aulnay, Aulnay, France </w:t>
      </w:r>
    </w:p>
    <w:p w14:paraId="54B0AEF3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>Alexis Ferré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Médico-Chirurgicale, Centre Hospitalier de Versailles, site André Mignot, Le Chesnay, France</w:t>
      </w:r>
    </w:p>
    <w:p w14:paraId="19348FA0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Nicolas Ferrière, Service de Réanimation médicale , CHU Brest, Brest, France</w:t>
      </w:r>
    </w:p>
    <w:p w14:paraId="10769D75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Vincent Das, Centre Hospitalier Intercommunal André Grégoire, Réanimation Polyvalente, Montreuil, France</w:t>
      </w:r>
    </w:p>
    <w:p w14:paraId="31834B0D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Jacques Durand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Gasselin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Polyvalente, Centre Hospitalier Sainte-Musse, Toulon, France</w:t>
      </w:r>
    </w:p>
    <w:p w14:paraId="14E2F862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Elena Gauvin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Polyvalente, Centre Hospitalier de Niort, Niort, France</w:t>
      </w:r>
    </w:p>
    <w:p w14:paraId="625F8617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eastAsia="Times New Roman" w:hAnsi="Times New Roman" w:cs="Times New Roman"/>
          <w:bCs/>
          <w:sz w:val="24"/>
          <w:szCs w:val="24"/>
        </w:rPr>
        <w:t xml:space="preserve">Suzanne </w:t>
      </w:r>
      <w:proofErr w:type="spellStart"/>
      <w:r w:rsidRPr="003E7D49">
        <w:rPr>
          <w:rFonts w:ascii="Times New Roman" w:eastAsia="Times New Roman" w:hAnsi="Times New Roman" w:cs="Times New Roman"/>
          <w:bCs/>
          <w:sz w:val="24"/>
          <w:szCs w:val="24"/>
        </w:rPr>
        <w:t>Goursaud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Médicale, Centre Hospitalier Universitaire de Caen, Caen, France</w:t>
      </w:r>
    </w:p>
    <w:p w14:paraId="05A80CEE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ximilien </w:t>
      </w:r>
      <w:proofErr w:type="spellStart"/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>Grall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Médicale, Hôpital Charles Nicolle, Centre Hospitalier Universitaire de Rouen, Rouen, France</w:t>
      </w:r>
    </w:p>
    <w:p w14:paraId="1B04C182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Claude Guérin, Service de Réanimation Médicale, CHU Lyon 2, Lyon, France</w:t>
      </w:r>
    </w:p>
    <w:p w14:paraId="208050CD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Bertrand Guidet, Service de Médecine Intensive Réanimation, CHU Saint-Antoine, Assistance Publique-Hôpitaux de Paris, Paris, France</w:t>
      </w:r>
    </w:p>
    <w:p w14:paraId="75A88144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n-US"/>
        </w:rPr>
        <w:t>Philippe Guiot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Médicale, GHRMSA, Mulhouse, France</w:t>
      </w:r>
    </w:p>
    <w:p w14:paraId="5C7401C4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Florent Joly, Service de Médecine Intensive Réanimation, CHU Poitiers, Université de Poitiers, Poitiers, France</w:t>
      </w:r>
    </w:p>
    <w:p w14:paraId="6974A3FA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>Maud Jonas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Polyvalente et USC, Centre Hospitalier de Saint Nazaire, Saint Nazaire, France</w:t>
      </w:r>
    </w:p>
    <w:p w14:paraId="3AC39D9D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Toufik Kamel, Service de Médecine Intensive Réanimation, CHR Orléans, Orléans, France</w:t>
      </w:r>
    </w:p>
    <w:p w14:paraId="7D826A2C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E7D49">
        <w:rPr>
          <w:rFonts w:ascii="Times New Roman" w:hAnsi="Times New Roman" w:cs="Times New Roman"/>
          <w:sz w:val="24"/>
          <w:szCs w:val="24"/>
        </w:rPr>
        <w:t>Kada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Klouche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Hôpital Lapeyronnie, CHU de Montpellier, Montpellier, France</w:t>
      </w:r>
    </w:p>
    <w:p w14:paraId="0F300788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Jean-Claud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Lacherade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Centre Hospitalier Départemental de la Vendée, La Roche-sur-Yon, France</w:t>
      </w:r>
    </w:p>
    <w:p w14:paraId="409DB576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abien </w:t>
      </w:r>
      <w:proofErr w:type="spellStart"/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ambiotte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Polyvalente, Centre Hospitalier de Valenciennes, Valenciennes, France</w:t>
      </w:r>
    </w:p>
    <w:p w14:paraId="7D474D86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ickael Landais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Polyvalente, Centre Hospitalier du Mans, Le Mans, France</w:t>
      </w:r>
    </w:p>
    <w:p w14:paraId="33760FD5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Jean-Baptist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Lascarrou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Centre Hospitalier Universitaire de Nantes, Nantes, France</w:t>
      </w:r>
    </w:p>
    <w:p w14:paraId="534A257C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Guy Le Gall, Service de Médecine Intensive Réanimation, CH Morlaix, Morlaix, France</w:t>
      </w:r>
    </w:p>
    <w:p w14:paraId="5E8CEE58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lastRenderedPageBreak/>
        <w:t xml:space="preserve">Jérémi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Lemarié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, INSERM, U1116, 54500,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Vandoeuvre-lès-Nancy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France; Université de Lorraine, Nancy, France; Service de Réanimation Médicale, Centre Hospitalier Universitaire de Nancy, Hôpital Central, Nancy, France</w:t>
      </w:r>
    </w:p>
    <w:p w14:paraId="5FA0A02D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livier Lesieur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et Surveillance Continue, Hôpital Saint-Louis, La Rochelle, France</w:t>
      </w:r>
    </w:p>
    <w:p w14:paraId="302DC201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Philipp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Letocart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, Service de Réanimation Polyvalente, Hôpital Jacques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Puel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Rodez, France</w:t>
      </w:r>
    </w:p>
    <w:p w14:paraId="66786A2A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Clair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Lhommet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Polyvalente, Centre Hospitalier de Saint Brieuc, Saint Brieuc, France</w:t>
      </w:r>
    </w:p>
    <w:p w14:paraId="348DCA3D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Charles-Edouard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Luyt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, Service de Médecine Intensive Réanimation, Institut de Cardiologie, Groupe Hospitalier Pitié-Salpêtrière, Assistance Publique-Hôpitaux de Paris, Paris, France; Université de la Sorbonne, UPMC Université Paris 06, INSERM, UMRS_1166-ICAN Institute of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Cardiometabolism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 and Nutrition, Paris, France</w:t>
      </w:r>
    </w:p>
    <w:p w14:paraId="3E945F1A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Adel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Maamar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Centre Hospitalier Universitaire de Rennes, Rennes, France</w:t>
      </w:r>
    </w:p>
    <w:p w14:paraId="5D113339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Philipp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Mateu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. Service de Médecine Intensive Réanimation, CH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Charleville-Mézière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Charlesville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-Mézière, France </w:t>
      </w:r>
    </w:p>
    <w:p w14:paraId="77E6F62F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Emmanuelle Mercier, Service de Médecine Intensive Réanimation, Centre Hospitalier Universitaire Bretonneau, CRICS-TRIGGERSEP network Tours, France</w:t>
      </w:r>
    </w:p>
    <w:p w14:paraId="727F592A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Hamid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Merdji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Université de Strasbourg (UNISTRA), Faculté de Médecine, Hôpitaux Universitaires de Strasbourg, Service de Réanimation, Nouvel Hôpital Civil, Strasbourg, France</w:t>
      </w:r>
    </w:p>
    <w:p w14:paraId="1A8C9646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Olivier Michel, Service de Réanimation, Centre Hospitalier Jacques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Coeur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Bourges, France</w:t>
      </w:r>
    </w:p>
    <w:p w14:paraId="1E6DB234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>Philippe Michel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Médico-Chirurgicale, Centre Hospitalier René-Dubos, Pontoise, France</w:t>
      </w:r>
    </w:p>
    <w:p w14:paraId="715A4643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Yannick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Monseau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Polyvalente, Centre Hospitalier de Périgueux, Périgueux, France</w:t>
      </w:r>
    </w:p>
    <w:p w14:paraId="2F465C38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Sébastien </w:t>
      </w:r>
      <w:proofErr w:type="spellStart"/>
      <w:r w:rsidRPr="003E7D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oschietto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Centre Hospitalier Henri Duffaut, Avignon, France</w:t>
      </w:r>
    </w:p>
    <w:p w14:paraId="394CAF21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eastAsia="Times New Roman" w:hAnsi="Times New Roman" w:cs="Times New Roman"/>
          <w:sz w:val="24"/>
          <w:szCs w:val="24"/>
        </w:rPr>
        <w:t xml:space="preserve">Saad </w:t>
      </w:r>
      <w:proofErr w:type="spellStart"/>
      <w:r w:rsidRPr="003E7D49">
        <w:rPr>
          <w:rFonts w:ascii="Times New Roman" w:eastAsia="Times New Roman" w:hAnsi="Times New Roman" w:cs="Times New Roman"/>
          <w:sz w:val="24"/>
          <w:szCs w:val="24"/>
        </w:rPr>
        <w:t>Nseir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Médecine Intensive Réanimation, Centre Hospitalier Universitaire de Lille, Lille, France; Université de Lille, Faculté de Médecine, Lille, France</w:t>
      </w:r>
    </w:p>
    <w:p w14:paraId="4DE75636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avid Osman</w:t>
      </w:r>
      <w:r w:rsidRPr="003E7D49">
        <w:rPr>
          <w:rFonts w:ascii="Times New Roman" w:hAnsi="Times New Roman" w:cs="Times New Roman"/>
          <w:sz w:val="24"/>
          <w:szCs w:val="24"/>
        </w:rPr>
        <w:t xml:space="preserve">, Service de Médecine Intensive Réanimation, Centre Hospitalier Universitaire Bicêtre, Assistance Publique-Hôpitaux de Paris, Paris, France </w:t>
      </w:r>
    </w:p>
    <w:p w14:paraId="3EE32B8F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Laurent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Papazian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Centre d'Etudes et de Recherches sur les Services de Santé et Qualité de Vie EA3279, Assistance Publique-Hôpitaux de Marseille, Hôpital Nord, Médecine Intensive Réanimation, Aix-Marseille Université, 13015, Marseille, France</w:t>
      </w:r>
    </w:p>
    <w:p w14:paraId="2C0AF3E7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Olivier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Passouant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Polyvalente, Hôpital Robert Debré, CHU de Reims, Reims, France</w:t>
      </w:r>
    </w:p>
    <w:p w14:paraId="3B3BAE6C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Walter Picard, Service de Réanimation, CH de Pau, Pau, France</w:t>
      </w:r>
    </w:p>
    <w:p w14:paraId="7B9F4657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E7D49">
        <w:rPr>
          <w:rFonts w:ascii="Times New Roman" w:eastAsia="Times New Roman" w:hAnsi="Times New Roman" w:cs="Times New Roman"/>
          <w:sz w:val="24"/>
          <w:szCs w:val="24"/>
        </w:rPr>
        <w:t>J</w:t>
      </w:r>
      <w:r w:rsidRPr="003E7D49">
        <w:rPr>
          <w:rFonts w:ascii="Times New Roman" w:eastAsia="Helvetica" w:hAnsi="Times New Roman" w:cs="Times New Roman"/>
          <w:sz w:val="24"/>
          <w:szCs w:val="24"/>
        </w:rPr>
        <w:t>érome</w:t>
      </w:r>
      <w:proofErr w:type="spellEnd"/>
      <w:r w:rsidRPr="003E7D49">
        <w:rPr>
          <w:rFonts w:ascii="Times New Roman" w:eastAsia="Helvetica" w:hAnsi="Times New Roman" w:cs="Times New Roman"/>
          <w:sz w:val="24"/>
          <w:szCs w:val="24"/>
        </w:rPr>
        <w:t xml:space="preserve"> Pillot</w:t>
      </w:r>
      <w:r w:rsidRPr="003E7D49">
        <w:rPr>
          <w:rFonts w:ascii="Times New Roman" w:hAnsi="Times New Roman" w:cs="Times New Roman"/>
          <w:sz w:val="24"/>
          <w:szCs w:val="24"/>
        </w:rPr>
        <w:t xml:space="preserve">, Service de Réanimation Polyvalente, Hôpital Saint-Léon, Centre Hospitalier de la Côte Basque, Bayonne, France </w:t>
      </w:r>
    </w:p>
    <w:p w14:paraId="285A6108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  <w:shd w:val="clear" w:color="auto" w:fill="FFFFFF"/>
        </w:rPr>
        <w:t>Gaël Piton</w:t>
      </w:r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Centre Hospitalier Universitaire de Besançon, Besançon, France</w:t>
      </w:r>
    </w:p>
    <w:p w14:paraId="2E493943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Fabienn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Plouvier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Polyvalente, CH Agen, Agen, France</w:t>
      </w:r>
    </w:p>
    <w:p w14:paraId="4A269283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Jean-Pierr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Quenot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, Service de Médecine Intensive Réanimation, CHU François Mitterrand, Dijon, France;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Lipness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 Team, INSERM LNC-UMR1231,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LabExLipSTIC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INSERM CIC 1432, Epidémiologie Clinique, Université de Bourgogne, Dijon, France</w:t>
      </w:r>
    </w:p>
    <w:p w14:paraId="44CF76E5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Jean-Damien Ricard, INSERM, IAME, UMR 1137, F-75018 Paris, France; Service de Réanimation Médico-Chirurgicale, Hôpital Louis Mourier, Assistance Publique-Hôpitaux de Paris, Colombes, France; Université Paris Diderot, IAME, UMR 1137, Sorbonne Paris Cité, Paris, France</w:t>
      </w:r>
    </w:p>
    <w:p w14:paraId="6610F7B8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Jean-Philippe Rigaud, Service de Médecine Intensive Réanimation, CH Dieppe, Dieppe, France</w:t>
      </w:r>
    </w:p>
    <w:p w14:paraId="33FC4774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lastRenderedPageBreak/>
        <w:t>Jérôme Roustan, Service de Médecine Intensive Réanimation, Centre Hospitalier de Montauban, Montauban, France</w:t>
      </w:r>
    </w:p>
    <w:p w14:paraId="704DFF69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Frédériqu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Schortgen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et de Surveillance Continue, Centre Hospital Intercommunal, Créteil, France</w:t>
      </w:r>
    </w:p>
    <w:p w14:paraId="7B4C49EA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eastAsia="Times New Roman" w:hAnsi="Times New Roman" w:cs="Times New Roman"/>
          <w:sz w:val="24"/>
          <w:szCs w:val="24"/>
        </w:rPr>
        <w:t xml:space="preserve">Nicholas </w:t>
      </w:r>
      <w:proofErr w:type="spellStart"/>
      <w:r w:rsidRPr="003E7D49">
        <w:rPr>
          <w:rFonts w:ascii="Times New Roman" w:eastAsia="Times New Roman" w:hAnsi="Times New Roman" w:cs="Times New Roman"/>
          <w:sz w:val="24"/>
          <w:szCs w:val="24"/>
        </w:rPr>
        <w:t>Sedillot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 xml:space="preserve">, Service de Réanimation Polyvalente, Centre Hospitalier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Fleyriat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Bourg-en-Bresse, France</w:t>
      </w:r>
    </w:p>
    <w:p w14:paraId="38BC9011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Michel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Sirodot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Centre Hospitalier Annecy, Annecy, France</w:t>
      </w:r>
    </w:p>
    <w:p w14:paraId="34EFB1F8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Bertrand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Souweine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CHU Clermont-Ferrand, Clermont-Ferrand, France</w:t>
      </w:r>
    </w:p>
    <w:p w14:paraId="6A8B501B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Benjamin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Sztrymf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Hôpital Antoine Béclère, Assistance Publique-Hôpitaux de Paris, Clamart, France; INSERM U999 "HTAP: Physiopathologie et innovation thérapeutique</w:t>
      </w:r>
    </w:p>
    <w:p w14:paraId="7D8D13EA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Nicolas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Terzi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CHU de Grenoble, Grenoble, France; Inserm U 1032, Université de Grenoble, Grenoble, France</w:t>
      </w:r>
    </w:p>
    <w:p w14:paraId="2841FEBB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>Didier Thevenin, Service de Médecine Intensive Réanimation, Centre Hospitalier de Lens, Lens, France</w:t>
      </w:r>
    </w:p>
    <w:p w14:paraId="06D61631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Thierry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Vanderlinden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GH ICL, Lomme, France</w:t>
      </w:r>
    </w:p>
    <w:p w14:paraId="5E1E0980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Philippe Vignon, Service d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Reanimation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CHU de Limoges, Limoges, France</w:t>
      </w:r>
    </w:p>
    <w:p w14:paraId="415F5A14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Christoph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Vinsonneau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Réanimation et Surveillance Continue, Centre Hospitalier de Béthune, Béthune, France</w:t>
      </w:r>
    </w:p>
    <w:p w14:paraId="020F7E4C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Lara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Zafrani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Centre Hospitalier Universitaire Saint Louis, Assistance Publique-Hôpitaux de Paris, Paris, France</w:t>
      </w:r>
    </w:p>
    <w:p w14:paraId="276CD299" w14:textId="77777777" w:rsidR="001B1F40" w:rsidRPr="003E7D49" w:rsidRDefault="001B1F40" w:rsidP="001B1F4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3E7D49">
        <w:rPr>
          <w:rFonts w:ascii="Times New Roman" w:hAnsi="Times New Roman" w:cs="Times New Roman"/>
          <w:sz w:val="24"/>
          <w:szCs w:val="24"/>
        </w:rPr>
        <w:t xml:space="preserve">Fabrice </w:t>
      </w:r>
      <w:proofErr w:type="spellStart"/>
      <w:r w:rsidRPr="003E7D49">
        <w:rPr>
          <w:rFonts w:ascii="Times New Roman" w:hAnsi="Times New Roman" w:cs="Times New Roman"/>
          <w:sz w:val="24"/>
          <w:szCs w:val="24"/>
        </w:rPr>
        <w:t>Zeni</w:t>
      </w:r>
      <w:proofErr w:type="spellEnd"/>
      <w:r w:rsidRPr="003E7D49">
        <w:rPr>
          <w:rFonts w:ascii="Times New Roman" w:hAnsi="Times New Roman" w:cs="Times New Roman"/>
          <w:sz w:val="24"/>
          <w:szCs w:val="24"/>
        </w:rPr>
        <w:t>, Service de Médecine Intensive Réanimation, CHU de Saint Etienne, Saint Etienne, France</w:t>
      </w:r>
    </w:p>
    <w:p w14:paraId="167E8E9F" w14:textId="14D7F8C6" w:rsidR="001B1F40" w:rsidRPr="001B1F40" w:rsidRDefault="001B1F40" w:rsidP="001B1F40">
      <w:pPr>
        <w:rPr>
          <w:lang w:val="fr-RE"/>
        </w:rPr>
      </w:pPr>
      <w:r w:rsidRPr="003E7D4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Yoann Zerbib</w:t>
      </w:r>
      <w:r w:rsidRPr="003E7D49">
        <w:rPr>
          <w:rFonts w:ascii="Times New Roman" w:hAnsi="Times New Roman" w:cs="Times New Roman"/>
          <w:sz w:val="24"/>
          <w:szCs w:val="24"/>
        </w:rPr>
        <w:t>, Service de Réanimation médicale, Centre Hospitalier Universitaire Amiens-Picardie, Amiens, France</w:t>
      </w:r>
    </w:p>
    <w:sectPr w:rsidR="001B1F40" w:rsidRPr="001B1F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F40"/>
    <w:rsid w:val="001B1F40"/>
    <w:rsid w:val="009E6A1B"/>
    <w:rsid w:val="00D512B3"/>
    <w:rsid w:val="00D5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R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7E33E"/>
  <w15:chartTrackingRefBased/>
  <w15:docId w15:val="{C846A8D9-2FDE-4D2B-AA13-2F1CF8A2E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R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2</Words>
  <Characters>8377</Characters>
  <Application>Microsoft Office Word</Application>
  <DocSecurity>0</DocSecurity>
  <Lines>69</Lines>
  <Paragraphs>19</Paragraphs>
  <ScaleCrop>false</ScaleCrop>
  <Company/>
  <LinksUpToDate>false</LinksUpToDate>
  <CharactersWithSpaces>9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ôme Allyn</dc:creator>
  <cp:keywords/>
  <dc:description/>
  <cp:lastModifiedBy>Jérôme Allyn</cp:lastModifiedBy>
  <cp:revision>2</cp:revision>
  <dcterms:created xsi:type="dcterms:W3CDTF">2024-03-27T12:26:00Z</dcterms:created>
  <dcterms:modified xsi:type="dcterms:W3CDTF">2024-03-27T12:28:00Z</dcterms:modified>
</cp:coreProperties>
</file>